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715"/>
        <w:gridCol w:w="1305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Number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,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</w:rPr>
                <w:t>Scientific background and explanation of rationale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  <w:color w:val="000000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,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  <w:color w:val="000000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</w:t>
            </w:r>
            <w:r>
              <w:rPr>
                <w:lang w:eastAsia="zh-CN"/>
              </w:rPr>
              <w:t>,</w:t>
            </w:r>
            <w:r>
              <w:rPr>
                <w:lang w:eastAsia="zh-CN"/>
              </w:rPr>
              <w:t>8,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  <w:color w:val="000000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</w:t>
            </w:r>
            <w:r>
              <w:rPr>
                <w:lang w:eastAsia="zh-CN"/>
              </w:rPr>
              <w:t>,</w:t>
            </w:r>
            <w:r>
              <w:rPr>
                <w:lang w:eastAsia="zh-CN"/>
              </w:rPr>
              <w:t>8,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  <w:color w:val="000000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  <w:color w:val="000000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  <w:color w:val="000000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,9,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Style17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  <w:color w:val="000000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  <w:color w:val="000000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,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  <w:color w:val="000000"/>
                </w:rPr>
                <w:t>Dates defining the periods of recruitment and follow-up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</w:rPr>
                <w:t>Baseline demographic and clinical characteristics of each group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  <w:color w:val="000000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  <w:color w:val="000000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  <w:color w:val="000000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lang w:eastAsia="zh-CN"/>
              </w:rPr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  <w:color w:val="000000"/>
                </w:rPr>
                <w:t>All important adverse events or side effects in each intervention group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  <w:color w:val="000000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4,15,16,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  <w:color w:val="000000"/>
                </w:rPr>
                <w:t>Generalizability (external validity) of the trial findings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  <w:color w:val="000000"/>
                </w:rPr>
                <w:t>General interpretation of the results in the context of current evidence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4,15,16,17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CC0000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8T09:33:00Z</dcterms:created>
  <dc:creator>cheo</dc:creator>
  <dc:description/>
  <cp:keywords/>
  <dc:language>en-US</dc:language>
  <cp:lastModifiedBy>test</cp:lastModifiedBy>
  <cp:lastPrinted>2004-11-05T15:06:00Z</cp:lastPrinted>
  <dcterms:modified xsi:type="dcterms:W3CDTF">2020-07-03T06:01:00Z</dcterms:modified>
  <cp:revision>20</cp:revision>
  <dc:subject/>
  <dc:title>CONSORT Checklist of items to include when reporting a randomized trial      </dc:title>
</cp:coreProperties>
</file>